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2623" w14:textId="77777777" w:rsidR="00925CAA" w:rsidRPr="00892FE8" w:rsidRDefault="00925CAA" w:rsidP="00925CAA">
      <w:pPr>
        <w:rPr>
          <w:rFonts w:cstheme="minorHAnsi"/>
        </w:rPr>
      </w:pPr>
      <w:r w:rsidRPr="00892FE8">
        <w:rPr>
          <w:rFonts w:cstheme="minorHAnsi"/>
        </w:rPr>
        <w:t>S5 Table. Generalized Difference-in-Differences Estimates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3542"/>
        <w:gridCol w:w="1941"/>
        <w:gridCol w:w="1288"/>
        <w:gridCol w:w="655"/>
        <w:gridCol w:w="1934"/>
      </w:tblGrid>
      <w:tr w:rsidR="00925CAA" w:rsidRPr="00C52FF9" w14:paraId="51F138F5" w14:textId="77777777" w:rsidTr="00260CBF">
        <w:trPr>
          <w:trHeight w:val="285"/>
        </w:trPr>
        <w:tc>
          <w:tcPr>
            <w:tcW w:w="189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E6E8A7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7823A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C52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0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FBFD4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C52F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31720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C52FF9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925CAA" w:rsidRPr="00C52FF9" w14:paraId="10659554" w14:textId="77777777" w:rsidTr="00260CBF">
        <w:trPr>
          <w:trHeight w:val="600"/>
        </w:trPr>
        <w:tc>
          <w:tcPr>
            <w:tcW w:w="18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2FFD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BDF07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Job satisfaction</w:t>
            </w:r>
          </w:p>
        </w:tc>
        <w:tc>
          <w:tcPr>
            <w:tcW w:w="10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BDD2E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Workhour satisfaction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50B61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Leisure satisfaction</w:t>
            </w:r>
          </w:p>
        </w:tc>
      </w:tr>
      <w:tr w:rsidR="00925CAA" w:rsidRPr="00C52FF9" w14:paraId="3C85C042" w14:textId="77777777" w:rsidTr="00260CBF">
        <w:trPr>
          <w:gridAfter w:val="2"/>
          <w:wAfter w:w="1383" w:type="pct"/>
          <w:trHeight w:val="285"/>
        </w:trPr>
        <w:tc>
          <w:tcPr>
            <w:tcW w:w="361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1E6141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A: Workers by gender</w:t>
            </w:r>
          </w:p>
        </w:tc>
      </w:tr>
      <w:tr w:rsidR="00925CAA" w:rsidRPr="00C52FF9" w14:paraId="6989B6F0" w14:textId="77777777" w:rsidTr="00260CBF">
        <w:trPr>
          <w:trHeight w:val="285"/>
        </w:trPr>
        <w:tc>
          <w:tcPr>
            <w:tcW w:w="1892" w:type="pct"/>
            <w:tcBorders>
              <w:top w:val="single" w:sz="4" w:space="0" w:color="auto"/>
            </w:tcBorders>
          </w:tcPr>
          <w:p w14:paraId="722D8AAA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Total Workers 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582D867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4***</w:t>
            </w:r>
          </w:p>
          <w:p w14:paraId="658C032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2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</w:tcBorders>
          </w:tcPr>
          <w:p w14:paraId="4761E86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2**</w:t>
            </w:r>
          </w:p>
          <w:p w14:paraId="121D8D3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5)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12BF29A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8</w:t>
            </w:r>
          </w:p>
          <w:p w14:paraId="4AACFD9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2)</w:t>
            </w:r>
          </w:p>
        </w:tc>
      </w:tr>
      <w:tr w:rsidR="00925CAA" w:rsidRPr="00C52FF9" w14:paraId="2B9BF0C2" w14:textId="77777777" w:rsidTr="00260CBF">
        <w:trPr>
          <w:trHeight w:val="300"/>
        </w:trPr>
        <w:tc>
          <w:tcPr>
            <w:tcW w:w="1892" w:type="pct"/>
            <w:tcBorders>
              <w:left w:val="nil"/>
              <w:bottom w:val="nil"/>
              <w:right w:val="nil"/>
            </w:tcBorders>
          </w:tcPr>
          <w:p w14:paraId="633C05A7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</w:t>
            </w:r>
          </w:p>
        </w:tc>
        <w:tc>
          <w:tcPr>
            <w:tcW w:w="1037" w:type="pct"/>
            <w:tcBorders>
              <w:left w:val="nil"/>
              <w:bottom w:val="nil"/>
              <w:right w:val="nil"/>
            </w:tcBorders>
          </w:tcPr>
          <w:p w14:paraId="10B1CA2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1</w:t>
            </w:r>
          </w:p>
          <w:p w14:paraId="0FA54F5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3)</w:t>
            </w:r>
          </w:p>
        </w:tc>
        <w:tc>
          <w:tcPr>
            <w:tcW w:w="1038" w:type="pct"/>
            <w:gridSpan w:val="2"/>
            <w:tcBorders>
              <w:left w:val="nil"/>
              <w:bottom w:val="nil"/>
              <w:right w:val="nil"/>
            </w:tcBorders>
          </w:tcPr>
          <w:p w14:paraId="53E1FBF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4</w:t>
            </w:r>
          </w:p>
          <w:p w14:paraId="1F8C55D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6)</w:t>
            </w: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</w:tcPr>
          <w:p w14:paraId="65C6503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</w:t>
            </w:r>
          </w:p>
          <w:p w14:paraId="0400BE9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6)</w:t>
            </w:r>
          </w:p>
        </w:tc>
      </w:tr>
      <w:tr w:rsidR="00925CAA" w:rsidRPr="00C52FF9" w14:paraId="62D782BD" w14:textId="77777777" w:rsidTr="00260CBF">
        <w:trPr>
          <w:trHeight w:val="285"/>
        </w:trPr>
        <w:tc>
          <w:tcPr>
            <w:tcW w:w="1892" w:type="pct"/>
            <w:tcBorders>
              <w:left w:val="nil"/>
              <w:bottom w:val="single" w:sz="4" w:space="0" w:color="auto"/>
              <w:right w:val="nil"/>
            </w:tcBorders>
          </w:tcPr>
          <w:p w14:paraId="187016C6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</w:t>
            </w:r>
          </w:p>
        </w:tc>
        <w:tc>
          <w:tcPr>
            <w:tcW w:w="1037" w:type="pct"/>
            <w:tcBorders>
              <w:left w:val="nil"/>
              <w:bottom w:val="single" w:sz="4" w:space="0" w:color="auto"/>
              <w:right w:val="nil"/>
            </w:tcBorders>
          </w:tcPr>
          <w:p w14:paraId="1F266AAC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1***</w:t>
            </w:r>
          </w:p>
          <w:p w14:paraId="1FD6F99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3)</w:t>
            </w:r>
          </w:p>
        </w:tc>
        <w:tc>
          <w:tcPr>
            <w:tcW w:w="103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30E22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*</w:t>
            </w:r>
          </w:p>
          <w:p w14:paraId="0F61C28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3)</w:t>
            </w:r>
          </w:p>
        </w:tc>
        <w:tc>
          <w:tcPr>
            <w:tcW w:w="1033" w:type="pct"/>
            <w:tcBorders>
              <w:left w:val="nil"/>
              <w:bottom w:val="single" w:sz="4" w:space="0" w:color="auto"/>
              <w:right w:val="nil"/>
            </w:tcBorders>
          </w:tcPr>
          <w:p w14:paraId="347050E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4</w:t>
            </w:r>
          </w:p>
          <w:p w14:paraId="53DD10B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8)</w:t>
            </w:r>
          </w:p>
        </w:tc>
      </w:tr>
      <w:tr w:rsidR="00925CAA" w:rsidRPr="00C52FF9" w14:paraId="4D5E250C" w14:textId="77777777" w:rsidTr="00260CBF">
        <w:trPr>
          <w:gridAfter w:val="2"/>
          <w:wAfter w:w="1383" w:type="pct"/>
          <w:trHeight w:val="285"/>
        </w:trPr>
        <w:tc>
          <w:tcPr>
            <w:tcW w:w="3617" w:type="pct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0BF7E55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B: By gender and education</w:t>
            </w:r>
          </w:p>
        </w:tc>
      </w:tr>
      <w:tr w:rsidR="00925CAA" w:rsidRPr="00C52FF9" w14:paraId="1F9FE6BB" w14:textId="77777777" w:rsidTr="00260CBF">
        <w:trPr>
          <w:trHeight w:val="285"/>
        </w:trPr>
        <w:tc>
          <w:tcPr>
            <w:tcW w:w="1892" w:type="pct"/>
            <w:tcBorders>
              <w:top w:val="single" w:sz="4" w:space="0" w:color="auto"/>
              <w:left w:val="nil"/>
              <w:right w:val="nil"/>
            </w:tcBorders>
          </w:tcPr>
          <w:p w14:paraId="2FC0109B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High School Completion or Less 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right w:val="nil"/>
            </w:tcBorders>
          </w:tcPr>
          <w:p w14:paraId="7649E80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6</w:t>
            </w:r>
          </w:p>
          <w:p w14:paraId="0C57D0C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9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FF03F2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3</w:t>
            </w:r>
          </w:p>
          <w:p w14:paraId="5EB46AA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1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right w:val="nil"/>
            </w:tcBorders>
          </w:tcPr>
          <w:p w14:paraId="4A6B6EB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6</w:t>
            </w:r>
          </w:p>
          <w:p w14:paraId="16824BB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)</w:t>
            </w:r>
          </w:p>
        </w:tc>
      </w:tr>
      <w:tr w:rsidR="00925CAA" w:rsidRPr="00C52FF9" w14:paraId="691BBE2B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54634456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College or Higher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7F417E1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6</w:t>
            </w:r>
          </w:p>
          <w:p w14:paraId="0E902DC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4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4C39D05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*</w:t>
            </w:r>
          </w:p>
          <w:p w14:paraId="60FA5C4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7FB3760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3</w:t>
            </w:r>
          </w:p>
          <w:p w14:paraId="22C48B2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5)</w:t>
            </w:r>
          </w:p>
        </w:tc>
      </w:tr>
      <w:tr w:rsidR="00925CAA" w:rsidRPr="00C52FF9" w14:paraId="69684592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685B77BF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High School Completion or Less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180DCB75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9</w:t>
            </w:r>
          </w:p>
          <w:p w14:paraId="6442FEA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3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79301A8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7</w:t>
            </w:r>
          </w:p>
          <w:p w14:paraId="45762F9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620C949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**</w:t>
            </w:r>
          </w:p>
          <w:p w14:paraId="17AD2B7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4)</w:t>
            </w:r>
          </w:p>
        </w:tc>
      </w:tr>
      <w:tr w:rsidR="00925CAA" w:rsidRPr="00C52FF9" w14:paraId="746D5B68" w14:textId="77777777" w:rsidTr="00260CBF">
        <w:trPr>
          <w:trHeight w:val="285"/>
        </w:trPr>
        <w:tc>
          <w:tcPr>
            <w:tcW w:w="1892" w:type="pct"/>
            <w:tcBorders>
              <w:left w:val="nil"/>
              <w:bottom w:val="single" w:sz="8" w:space="0" w:color="auto"/>
              <w:right w:val="nil"/>
            </w:tcBorders>
          </w:tcPr>
          <w:p w14:paraId="6041E2BB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College or Higher </w:t>
            </w:r>
          </w:p>
        </w:tc>
        <w:tc>
          <w:tcPr>
            <w:tcW w:w="1037" w:type="pct"/>
            <w:tcBorders>
              <w:left w:val="nil"/>
              <w:bottom w:val="single" w:sz="8" w:space="0" w:color="auto"/>
              <w:right w:val="nil"/>
            </w:tcBorders>
          </w:tcPr>
          <w:p w14:paraId="5AA400F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119***</w:t>
            </w:r>
          </w:p>
          <w:p w14:paraId="60C5E62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4)</w:t>
            </w:r>
          </w:p>
        </w:tc>
        <w:tc>
          <w:tcPr>
            <w:tcW w:w="1038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31C8CD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4*</w:t>
            </w:r>
          </w:p>
          <w:p w14:paraId="1953DFF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7)</w:t>
            </w:r>
          </w:p>
        </w:tc>
        <w:tc>
          <w:tcPr>
            <w:tcW w:w="1033" w:type="pct"/>
            <w:tcBorders>
              <w:left w:val="nil"/>
              <w:bottom w:val="single" w:sz="8" w:space="0" w:color="auto"/>
              <w:right w:val="nil"/>
            </w:tcBorders>
          </w:tcPr>
          <w:p w14:paraId="41C2A6C5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4</w:t>
            </w:r>
          </w:p>
          <w:p w14:paraId="6384B05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6)</w:t>
            </w:r>
          </w:p>
        </w:tc>
      </w:tr>
      <w:tr w:rsidR="00925CAA" w:rsidRPr="00C52FF9" w14:paraId="3C96168A" w14:textId="77777777" w:rsidTr="00260CBF">
        <w:trPr>
          <w:gridAfter w:val="2"/>
          <w:wAfter w:w="1383" w:type="pct"/>
          <w:trHeight w:val="285"/>
        </w:trPr>
        <w:tc>
          <w:tcPr>
            <w:tcW w:w="3617" w:type="pct"/>
            <w:gridSpan w:val="3"/>
            <w:tcBorders>
              <w:left w:val="nil"/>
              <w:bottom w:val="single" w:sz="8" w:space="0" w:color="auto"/>
            </w:tcBorders>
            <w:vAlign w:val="center"/>
          </w:tcPr>
          <w:p w14:paraId="22589D45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C: By gender and marital status </w:t>
            </w:r>
          </w:p>
        </w:tc>
      </w:tr>
      <w:tr w:rsidR="00925CAA" w:rsidRPr="00C52FF9" w14:paraId="17C13EC2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  <w:vAlign w:val="center"/>
          </w:tcPr>
          <w:p w14:paraId="64EB87FE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Male Workers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3ACD0FA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6</w:t>
            </w:r>
          </w:p>
          <w:p w14:paraId="67DDBD6C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2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0B8D6F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3</w:t>
            </w:r>
          </w:p>
          <w:p w14:paraId="0E1A94F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2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right w:val="nil"/>
            </w:tcBorders>
          </w:tcPr>
          <w:p w14:paraId="2CD0E70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5</w:t>
            </w:r>
          </w:p>
          <w:p w14:paraId="653AB1B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3)</w:t>
            </w:r>
          </w:p>
        </w:tc>
      </w:tr>
      <w:tr w:rsidR="00925CAA" w:rsidRPr="00C52FF9" w14:paraId="085A7B8D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6B915A90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Male Workers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424C281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1</w:t>
            </w:r>
          </w:p>
          <w:p w14:paraId="7EAAFC3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7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009A4EC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</w:t>
            </w:r>
          </w:p>
          <w:p w14:paraId="3ACCF3B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8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63AFBCD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02</w:t>
            </w:r>
          </w:p>
          <w:p w14:paraId="67ECF40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9)</w:t>
            </w:r>
          </w:p>
        </w:tc>
      </w:tr>
      <w:tr w:rsidR="00925CAA" w:rsidRPr="00C52FF9" w14:paraId="35F6C017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12427CE2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Female Workers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1BBDA77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11***</w:t>
            </w:r>
          </w:p>
          <w:p w14:paraId="55CE775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4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6CC623A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89**</w:t>
            </w:r>
          </w:p>
          <w:p w14:paraId="08524A4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6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57F78D3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</w:t>
            </w:r>
          </w:p>
          <w:p w14:paraId="4EF206A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5)</w:t>
            </w:r>
          </w:p>
        </w:tc>
      </w:tr>
      <w:tr w:rsidR="00925CAA" w:rsidRPr="00C52FF9" w14:paraId="4F41012F" w14:textId="77777777" w:rsidTr="00260CBF">
        <w:trPr>
          <w:trHeight w:val="285"/>
        </w:trPr>
        <w:tc>
          <w:tcPr>
            <w:tcW w:w="1892" w:type="pct"/>
            <w:tcBorders>
              <w:left w:val="nil"/>
              <w:bottom w:val="single" w:sz="8" w:space="0" w:color="auto"/>
              <w:right w:val="nil"/>
            </w:tcBorders>
          </w:tcPr>
          <w:p w14:paraId="5633F065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Female Workers </w:t>
            </w:r>
          </w:p>
        </w:tc>
        <w:tc>
          <w:tcPr>
            <w:tcW w:w="1037" w:type="pct"/>
            <w:tcBorders>
              <w:left w:val="nil"/>
              <w:bottom w:val="single" w:sz="8" w:space="0" w:color="auto"/>
              <w:right w:val="nil"/>
            </w:tcBorders>
          </w:tcPr>
          <w:p w14:paraId="219A3BD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9</w:t>
            </w:r>
          </w:p>
          <w:p w14:paraId="34F594B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  <w:tc>
          <w:tcPr>
            <w:tcW w:w="1038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C564D5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3</w:t>
            </w:r>
          </w:p>
          <w:p w14:paraId="25E2439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  <w:tc>
          <w:tcPr>
            <w:tcW w:w="1033" w:type="pct"/>
            <w:tcBorders>
              <w:left w:val="nil"/>
              <w:bottom w:val="single" w:sz="8" w:space="0" w:color="auto"/>
              <w:right w:val="nil"/>
            </w:tcBorders>
          </w:tcPr>
          <w:p w14:paraId="7449010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1</w:t>
            </w:r>
          </w:p>
          <w:p w14:paraId="2FB85FD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3)</w:t>
            </w:r>
          </w:p>
        </w:tc>
      </w:tr>
      <w:tr w:rsidR="00925CAA" w:rsidRPr="00C52FF9" w14:paraId="5F6F787E" w14:textId="77777777" w:rsidTr="00260CBF">
        <w:trPr>
          <w:gridAfter w:val="2"/>
          <w:wAfter w:w="1383" w:type="pct"/>
          <w:trHeight w:val="285"/>
        </w:trPr>
        <w:tc>
          <w:tcPr>
            <w:tcW w:w="3617" w:type="pct"/>
            <w:gridSpan w:val="3"/>
            <w:tcBorders>
              <w:left w:val="nil"/>
              <w:bottom w:val="single" w:sz="8" w:space="0" w:color="auto"/>
            </w:tcBorders>
            <w:vAlign w:val="center"/>
          </w:tcPr>
          <w:p w14:paraId="0BD7589F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D: By gender and parental status </w:t>
            </w:r>
          </w:p>
        </w:tc>
      </w:tr>
      <w:tr w:rsidR="00925CAA" w:rsidRPr="00C52FF9" w14:paraId="225326B9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  <w:vAlign w:val="center"/>
          </w:tcPr>
          <w:p w14:paraId="526E6478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Children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7011429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</w:t>
            </w:r>
          </w:p>
          <w:p w14:paraId="61352D8A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2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021037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1</w:t>
            </w:r>
          </w:p>
          <w:p w14:paraId="1D8DC6A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right w:val="nil"/>
            </w:tcBorders>
          </w:tcPr>
          <w:p w14:paraId="630A4B15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5</w:t>
            </w:r>
          </w:p>
          <w:p w14:paraId="1CEF45B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</w:tr>
      <w:tr w:rsidR="00925CAA" w:rsidRPr="00C52FF9" w14:paraId="7BDDD25D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6B01507C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Children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2C79979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2</w:t>
            </w:r>
          </w:p>
          <w:p w14:paraId="4FBA318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4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350B23E5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3**</w:t>
            </w:r>
          </w:p>
          <w:p w14:paraId="076CDAD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1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76142AF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1</w:t>
            </w:r>
          </w:p>
          <w:p w14:paraId="7EC237A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1)</w:t>
            </w:r>
          </w:p>
        </w:tc>
      </w:tr>
      <w:tr w:rsidR="00925CAA" w:rsidRPr="00C52FF9" w14:paraId="4124BB21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07DC2BC1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Children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2487493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87***</w:t>
            </w:r>
          </w:p>
          <w:p w14:paraId="7511262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1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2DF1E8E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71**</w:t>
            </w:r>
          </w:p>
          <w:p w14:paraId="3480E96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8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50877F3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4</w:t>
            </w:r>
          </w:p>
          <w:p w14:paraId="7929516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</w:tr>
      <w:tr w:rsidR="00925CAA" w:rsidRPr="00C52FF9" w14:paraId="6A716CCA" w14:textId="77777777" w:rsidTr="00260CBF">
        <w:trPr>
          <w:trHeight w:val="285"/>
        </w:trPr>
        <w:tc>
          <w:tcPr>
            <w:tcW w:w="1892" w:type="pct"/>
            <w:tcBorders>
              <w:left w:val="nil"/>
              <w:bottom w:val="single" w:sz="8" w:space="0" w:color="auto"/>
              <w:right w:val="nil"/>
            </w:tcBorders>
          </w:tcPr>
          <w:p w14:paraId="392BAB3E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Children </w:t>
            </w:r>
          </w:p>
        </w:tc>
        <w:tc>
          <w:tcPr>
            <w:tcW w:w="1037" w:type="pct"/>
            <w:tcBorders>
              <w:left w:val="nil"/>
              <w:bottom w:val="single" w:sz="8" w:space="0" w:color="auto"/>
              <w:right w:val="nil"/>
            </w:tcBorders>
          </w:tcPr>
          <w:p w14:paraId="5B55439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4</w:t>
            </w:r>
          </w:p>
          <w:p w14:paraId="710EB81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6)</w:t>
            </w:r>
          </w:p>
        </w:tc>
        <w:tc>
          <w:tcPr>
            <w:tcW w:w="1038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CB8579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2</w:t>
            </w:r>
          </w:p>
          <w:p w14:paraId="2704250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6)</w:t>
            </w:r>
          </w:p>
        </w:tc>
        <w:tc>
          <w:tcPr>
            <w:tcW w:w="1033" w:type="pct"/>
            <w:tcBorders>
              <w:left w:val="nil"/>
              <w:bottom w:val="single" w:sz="8" w:space="0" w:color="auto"/>
              <w:right w:val="nil"/>
            </w:tcBorders>
          </w:tcPr>
          <w:p w14:paraId="650D3EB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1</w:t>
            </w:r>
          </w:p>
          <w:p w14:paraId="482C66D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1)</w:t>
            </w:r>
          </w:p>
        </w:tc>
      </w:tr>
      <w:tr w:rsidR="00925CAA" w:rsidRPr="00C52FF9" w14:paraId="46EC4B4E" w14:textId="77777777" w:rsidTr="00260CBF">
        <w:trPr>
          <w:gridAfter w:val="2"/>
          <w:wAfter w:w="1383" w:type="pct"/>
          <w:trHeight w:val="285"/>
        </w:trPr>
        <w:tc>
          <w:tcPr>
            <w:tcW w:w="3617" w:type="pct"/>
            <w:gridSpan w:val="3"/>
            <w:tcBorders>
              <w:left w:val="nil"/>
              <w:bottom w:val="single" w:sz="8" w:space="0" w:color="auto"/>
            </w:tcBorders>
            <w:vAlign w:val="center"/>
          </w:tcPr>
          <w:p w14:paraId="1C676DCE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E: By gender and precarious employment </w:t>
            </w:r>
          </w:p>
        </w:tc>
      </w:tr>
      <w:tr w:rsidR="00925CAA" w:rsidRPr="00C52FF9" w14:paraId="2EE0CD69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  <w:vAlign w:val="center"/>
          </w:tcPr>
          <w:p w14:paraId="7211D682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Precarious Employment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315F3E0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6</w:t>
            </w:r>
          </w:p>
          <w:p w14:paraId="2DDA5AB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7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CD8159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4</w:t>
            </w:r>
          </w:p>
          <w:p w14:paraId="78C0671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19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right w:val="nil"/>
            </w:tcBorders>
          </w:tcPr>
          <w:p w14:paraId="0840C50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</w:t>
            </w:r>
          </w:p>
          <w:p w14:paraId="37D2D92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1)</w:t>
            </w:r>
          </w:p>
        </w:tc>
      </w:tr>
      <w:tr w:rsidR="00925CAA" w:rsidRPr="00C52FF9" w14:paraId="1CC19AEB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013509BE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Precarious Employment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6AC37445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</w:t>
            </w:r>
          </w:p>
          <w:p w14:paraId="6750686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9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12C183CC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5</w:t>
            </w:r>
          </w:p>
          <w:p w14:paraId="24E9D6D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7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39E2E21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</w:t>
            </w:r>
          </w:p>
          <w:p w14:paraId="5009A31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41)</w:t>
            </w:r>
          </w:p>
        </w:tc>
      </w:tr>
      <w:tr w:rsidR="00925CAA" w:rsidRPr="00C52FF9" w14:paraId="4887A179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4A60F7BF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Precarious Employment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050D341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</w:t>
            </w:r>
          </w:p>
          <w:p w14:paraId="6693A70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9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497A8CA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6</w:t>
            </w:r>
          </w:p>
          <w:p w14:paraId="7D71F05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9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171D995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7</w:t>
            </w:r>
          </w:p>
          <w:p w14:paraId="658F60F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9)</w:t>
            </w:r>
          </w:p>
        </w:tc>
      </w:tr>
      <w:tr w:rsidR="00925CAA" w:rsidRPr="00C52FF9" w14:paraId="79098F0E" w14:textId="77777777" w:rsidTr="00260CBF">
        <w:trPr>
          <w:trHeight w:val="285"/>
        </w:trPr>
        <w:tc>
          <w:tcPr>
            <w:tcW w:w="1892" w:type="pct"/>
            <w:tcBorders>
              <w:left w:val="nil"/>
              <w:bottom w:val="single" w:sz="8" w:space="0" w:color="auto"/>
              <w:right w:val="nil"/>
            </w:tcBorders>
          </w:tcPr>
          <w:p w14:paraId="164A6C36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lastRenderedPageBreak/>
              <w:t xml:space="preserve">   Female Workers without Precarious Employment </w:t>
            </w:r>
          </w:p>
        </w:tc>
        <w:tc>
          <w:tcPr>
            <w:tcW w:w="1037" w:type="pct"/>
            <w:tcBorders>
              <w:left w:val="nil"/>
              <w:bottom w:val="single" w:sz="8" w:space="0" w:color="auto"/>
              <w:right w:val="nil"/>
            </w:tcBorders>
          </w:tcPr>
          <w:p w14:paraId="4026118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1</w:t>
            </w:r>
          </w:p>
          <w:p w14:paraId="0F7A836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43)</w:t>
            </w:r>
          </w:p>
        </w:tc>
        <w:tc>
          <w:tcPr>
            <w:tcW w:w="1038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A105584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*</w:t>
            </w:r>
          </w:p>
          <w:p w14:paraId="0FADAB4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6)</w:t>
            </w:r>
          </w:p>
        </w:tc>
        <w:tc>
          <w:tcPr>
            <w:tcW w:w="1033" w:type="pct"/>
            <w:tcBorders>
              <w:left w:val="nil"/>
              <w:bottom w:val="single" w:sz="8" w:space="0" w:color="auto"/>
              <w:right w:val="nil"/>
            </w:tcBorders>
          </w:tcPr>
          <w:p w14:paraId="148FB19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9</w:t>
            </w:r>
          </w:p>
          <w:p w14:paraId="679C7A3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5)</w:t>
            </w:r>
          </w:p>
        </w:tc>
      </w:tr>
      <w:tr w:rsidR="00925CAA" w:rsidRPr="00C52FF9" w14:paraId="75BA407D" w14:textId="77777777" w:rsidTr="00260CBF">
        <w:trPr>
          <w:gridAfter w:val="2"/>
          <w:wAfter w:w="1383" w:type="pct"/>
          <w:trHeight w:val="285"/>
        </w:trPr>
        <w:tc>
          <w:tcPr>
            <w:tcW w:w="3617" w:type="pct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C20EAF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F: By gender and flexible employment </w:t>
            </w:r>
          </w:p>
        </w:tc>
      </w:tr>
      <w:tr w:rsidR="00925CAA" w:rsidRPr="00C52FF9" w14:paraId="5CD326E5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  <w:vAlign w:val="center"/>
          </w:tcPr>
          <w:p w14:paraId="0548F16D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Flexible Worktime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5A62995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75***</w:t>
            </w:r>
          </w:p>
          <w:p w14:paraId="13A2A2E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4)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4F9BF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6**</w:t>
            </w:r>
          </w:p>
          <w:p w14:paraId="461FCAE5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right w:val="nil"/>
            </w:tcBorders>
          </w:tcPr>
          <w:p w14:paraId="4CB77D7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7</w:t>
            </w:r>
          </w:p>
          <w:p w14:paraId="3654587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</w:tr>
      <w:tr w:rsidR="00925CAA" w:rsidRPr="00C52FF9" w14:paraId="29D269D8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2B881295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Flexible Worktime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1E3DAD7B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45</w:t>
            </w:r>
          </w:p>
          <w:p w14:paraId="3F3508D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44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70A22DE6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3</w:t>
            </w:r>
          </w:p>
          <w:p w14:paraId="18C7B70F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53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40C68082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3</w:t>
            </w:r>
          </w:p>
          <w:p w14:paraId="1A3CCEB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48)</w:t>
            </w:r>
          </w:p>
        </w:tc>
      </w:tr>
      <w:tr w:rsidR="00925CAA" w:rsidRPr="00C52FF9" w14:paraId="71D49190" w14:textId="77777777" w:rsidTr="00260CBF">
        <w:trPr>
          <w:trHeight w:val="285"/>
        </w:trPr>
        <w:tc>
          <w:tcPr>
            <w:tcW w:w="1892" w:type="pct"/>
            <w:tcBorders>
              <w:left w:val="nil"/>
              <w:right w:val="nil"/>
            </w:tcBorders>
          </w:tcPr>
          <w:p w14:paraId="08333B85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Flexible Worktime </w:t>
            </w:r>
          </w:p>
        </w:tc>
        <w:tc>
          <w:tcPr>
            <w:tcW w:w="1037" w:type="pct"/>
            <w:tcBorders>
              <w:left w:val="nil"/>
              <w:right w:val="nil"/>
            </w:tcBorders>
          </w:tcPr>
          <w:p w14:paraId="307F0BB3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9*</w:t>
            </w:r>
          </w:p>
          <w:p w14:paraId="14F0963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)</w:t>
            </w:r>
          </w:p>
        </w:tc>
        <w:tc>
          <w:tcPr>
            <w:tcW w:w="1038" w:type="pct"/>
            <w:gridSpan w:val="2"/>
            <w:tcBorders>
              <w:left w:val="nil"/>
              <w:right w:val="nil"/>
            </w:tcBorders>
          </w:tcPr>
          <w:p w14:paraId="6CBF7AB1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8</w:t>
            </w:r>
          </w:p>
          <w:p w14:paraId="08D2D9C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32)</w:t>
            </w:r>
          </w:p>
        </w:tc>
        <w:tc>
          <w:tcPr>
            <w:tcW w:w="1033" w:type="pct"/>
            <w:tcBorders>
              <w:left w:val="nil"/>
              <w:right w:val="nil"/>
            </w:tcBorders>
          </w:tcPr>
          <w:p w14:paraId="1BF97C57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7</w:t>
            </w:r>
          </w:p>
          <w:p w14:paraId="4D23CF4D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26)</w:t>
            </w:r>
          </w:p>
        </w:tc>
      </w:tr>
      <w:tr w:rsidR="00925CAA" w:rsidRPr="00C52FF9" w14:paraId="4BC88DAC" w14:textId="77777777" w:rsidTr="00260CBF">
        <w:trPr>
          <w:trHeight w:val="285"/>
        </w:trPr>
        <w:tc>
          <w:tcPr>
            <w:tcW w:w="1892" w:type="pct"/>
            <w:tcBorders>
              <w:left w:val="nil"/>
              <w:bottom w:val="single" w:sz="8" w:space="0" w:color="auto"/>
              <w:right w:val="nil"/>
            </w:tcBorders>
          </w:tcPr>
          <w:p w14:paraId="02E1444B" w14:textId="77777777" w:rsidR="00925CAA" w:rsidRPr="00C52FF9" w:rsidRDefault="00925CAA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Flexible Worktime </w:t>
            </w:r>
          </w:p>
        </w:tc>
        <w:tc>
          <w:tcPr>
            <w:tcW w:w="1037" w:type="pct"/>
            <w:tcBorders>
              <w:left w:val="nil"/>
              <w:bottom w:val="single" w:sz="8" w:space="0" w:color="auto"/>
              <w:right w:val="nil"/>
            </w:tcBorders>
          </w:tcPr>
          <w:p w14:paraId="170591D8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6</w:t>
            </w:r>
          </w:p>
          <w:p w14:paraId="4BB8BF7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57)</w:t>
            </w:r>
          </w:p>
        </w:tc>
        <w:tc>
          <w:tcPr>
            <w:tcW w:w="1038" w:type="pct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99651B0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103</w:t>
            </w:r>
          </w:p>
          <w:p w14:paraId="66C8806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67)</w:t>
            </w:r>
          </w:p>
        </w:tc>
        <w:tc>
          <w:tcPr>
            <w:tcW w:w="1033" w:type="pct"/>
            <w:tcBorders>
              <w:left w:val="nil"/>
              <w:bottom w:val="single" w:sz="8" w:space="0" w:color="auto"/>
              <w:right w:val="nil"/>
            </w:tcBorders>
          </w:tcPr>
          <w:p w14:paraId="34F3342E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2</w:t>
            </w:r>
          </w:p>
          <w:p w14:paraId="7125A219" w14:textId="77777777" w:rsidR="00925CAA" w:rsidRPr="00C52FF9" w:rsidRDefault="00925CAA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0.054)</w:t>
            </w:r>
          </w:p>
        </w:tc>
      </w:tr>
    </w:tbl>
    <w:p w14:paraId="3725FE4C" w14:textId="77777777" w:rsidR="00AA2E5A" w:rsidRDefault="00AA2E5A"/>
    <w:sectPr w:rsidR="00AA2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AA"/>
    <w:rsid w:val="00925CAA"/>
    <w:rsid w:val="00AA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E72BB"/>
  <w15:chartTrackingRefBased/>
  <w15:docId w15:val="{E6A7E745-9FD0-423F-8C9B-03201242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A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Hansoo</dc:creator>
  <cp:keywords/>
  <dc:description/>
  <cp:lastModifiedBy>Ko, Hansoo</cp:lastModifiedBy>
  <cp:revision>1</cp:revision>
  <dcterms:created xsi:type="dcterms:W3CDTF">2023-11-03T20:00:00Z</dcterms:created>
  <dcterms:modified xsi:type="dcterms:W3CDTF">2023-11-03T20:00:00Z</dcterms:modified>
</cp:coreProperties>
</file>